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801F4" w14:textId="36F7C6D5" w:rsidR="00371197" w:rsidRPr="00320024" w:rsidRDefault="00371197" w:rsidP="00371197">
      <w:pPr>
        <w:spacing w:after="240" w:line="360" w:lineRule="auto"/>
        <w:rPr>
          <w:rFonts w:ascii="Arial" w:hAnsi="Arial" w:cs="Arial"/>
          <w:kern w:val="2"/>
          <w14:ligatures w14:val="standardContextual"/>
        </w:rPr>
      </w:pPr>
      <w:r w:rsidRPr="00320024">
        <w:rPr>
          <w:rFonts w:ascii="Arial" w:hAnsi="Arial" w:cs="Arial"/>
          <w:kern w:val="2"/>
          <w14:ligatures w14:val="standardContextual"/>
        </w:rPr>
        <w:t>Supplementary Table S3. Culture collection (CMW) isolates of</w:t>
      </w:r>
      <w:r w:rsidRPr="00320024">
        <w:rPr>
          <w:rFonts w:ascii="Arial" w:hAnsi="Arial" w:cs="Arial"/>
          <w:i/>
          <w:iCs/>
          <w:kern w:val="2"/>
          <w14:ligatures w14:val="standardContextual"/>
        </w:rPr>
        <w:t xml:space="preserve"> A. areolatum</w:t>
      </w:r>
      <w:r w:rsidRPr="00320024">
        <w:rPr>
          <w:rFonts w:ascii="Arial" w:hAnsi="Arial" w:cs="Arial"/>
          <w:kern w:val="2"/>
          <w14:ligatures w14:val="standardContextual"/>
        </w:rPr>
        <w:t xml:space="preserve"> characterized in this study and used as a reference for the global collection. </w:t>
      </w:r>
    </w:p>
    <w:tbl>
      <w:tblPr>
        <w:tblStyle w:val="ListTable1Light-Accent3"/>
        <w:tblW w:w="14317" w:type="dxa"/>
        <w:tblLook w:val="04A0" w:firstRow="1" w:lastRow="0" w:firstColumn="1" w:lastColumn="0" w:noHBand="0" w:noVBand="1"/>
      </w:tblPr>
      <w:tblGrid>
        <w:gridCol w:w="1484"/>
        <w:gridCol w:w="1777"/>
        <w:gridCol w:w="1701"/>
        <w:gridCol w:w="2126"/>
        <w:gridCol w:w="1559"/>
        <w:gridCol w:w="2759"/>
        <w:gridCol w:w="2911"/>
      </w:tblGrid>
      <w:tr w:rsidR="00BE3CD5" w:rsidRPr="00320024" w14:paraId="36C3EC13" w14:textId="77777777" w:rsidTr="00BE3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943A7" w14:textId="77777777" w:rsidR="00371197" w:rsidRPr="00320024" w:rsidRDefault="00371197" w:rsidP="00371197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*CMW number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54B96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ontin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41A53E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CF6CA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449738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ollection year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A3881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Host/Vector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67BAF" w14:textId="77777777" w:rsidR="00371197" w:rsidRPr="00320024" w:rsidRDefault="00371197" w:rsidP="00371197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*Gene regions</w:t>
            </w:r>
          </w:p>
        </w:tc>
      </w:tr>
      <w:tr w:rsidR="00BE3CD5" w:rsidRPr="00320024" w14:paraId="337F14F9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4665A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644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74F2D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Ocean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5724D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EBEAC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25D05C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1995 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B72747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Isolates from nematode cultures from CSIRO</w:t>
            </w:r>
          </w:p>
        </w:tc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A77B3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782FF641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2D54738B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6863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BE1623B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Oce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8236E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80B14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1DD292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1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65242CD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7D8187B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5E9FEE8C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63071811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37117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2333924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Ocea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23E25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ew Zealand</w:t>
            </w:r>
          </w:p>
        </w:tc>
        <w:tc>
          <w:tcPr>
            <w:tcW w:w="2126" w:type="dxa"/>
            <w:shd w:val="clear" w:color="auto" w:fill="auto"/>
            <w:hideMark/>
          </w:tcPr>
          <w:p w14:paraId="55ADCE6F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aingaroa Forest (Rotoru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D55B1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1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1F13F78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5C0C4AD7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2978BE2D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388F65E6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8902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044F7C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E180BB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Russ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1442B4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4FB2C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199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568A6FC2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Picea abie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17EE3BCC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7F3DDCD3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18249F9D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8905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00C06A7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680C7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Russ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B3C664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CEBFF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199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2FA77E8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Picea abie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47AE27E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37C69B30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034D79ED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3659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E4B228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f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78A66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94BCF2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waZulu-Nat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216F9A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03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34C318B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B9755E2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55ECC889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593C6357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5098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CBBF7D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1EE664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795FAD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Randbo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581F0D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1993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44AC2032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Picea abie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1A5BFC5A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3AAADE8D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77D60050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5112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7D7076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42FA1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80324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Rold Skov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146D1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1983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16A9A27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Picea abie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04C95412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3F2343B5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4828A0E9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684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9B1F4BE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06FEA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644081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nittenfe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0B8E0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9544B13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1D12272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294D6F84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46E95DDB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685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1C2720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9C42D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BE027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nittenfe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71421C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4C01EC7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00D93ED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66ECC263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1ABBDC85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685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40796D2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31D6D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0B981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nittenfe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D658FF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6A211E81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139C1C0C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Mt (SSU rRNA)</w:t>
            </w:r>
          </w:p>
        </w:tc>
      </w:tr>
      <w:tr w:rsidR="00BE3CD5" w:rsidRPr="00320024" w14:paraId="2D206EAD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23EA3B7D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6854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BF8F6FC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2813D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8CEC8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nittenfe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5BBCD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04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868088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4A1BF204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3662D98F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5042B9EA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16859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AE3226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AB551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ECD38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Knittenfel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7C09B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268E386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916AFC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3BD13622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0941227D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27368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2D4B93A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D2B92A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zech Republ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166AF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outh Morav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1205A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07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196FD0E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juvencu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71AE03B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4D2C2CCE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64168819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27369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F70077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DA442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zech Republ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757EA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outh Morav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88E1D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7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F4D347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juvencu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4FE2DC5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SSR)</w:t>
            </w:r>
          </w:p>
        </w:tc>
      </w:tr>
      <w:tr w:rsidR="00BE3CD5" w:rsidRPr="00320024" w14:paraId="6AF15A6C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32BFB8F2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2737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026FB2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7DB57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zech Republ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A7C68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outh Morav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786D6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07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D0AF1D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juvencu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27EDDAD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31437B47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4826C5CA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27374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27EA73C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E25BE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zech Republi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EC5BBF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outh Morav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889C63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07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12E427F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juvencus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55DD990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2CF4E43B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04DD2A50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0566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3ACF88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C75F7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A5F47B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A0D884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13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E9F24E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A56BF4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1951D09B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49E47251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0567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C0260D2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49387F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0942A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4F6E7E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3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664E9F7A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7149050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09A4DAE4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72BC8AAB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lastRenderedPageBreak/>
              <w:t>CMW40568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620C37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F6DA08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175B2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10663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3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352D5824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279B3DF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3791C21C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146E0C1C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057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CD3594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13C63D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A8F1C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4FE3B7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3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27DFB275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4BCDF73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0224BAC4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6DD090CC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2632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54FE02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568CA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5E0EAC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Galicia (Begont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65C4EF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14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3140E69B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21DBA3B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SSR)</w:t>
            </w:r>
          </w:p>
        </w:tc>
      </w:tr>
      <w:tr w:rsidR="00BE3CD5" w:rsidRPr="00320024" w14:paraId="6C6F137D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561D9A6A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6039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8B9AA9A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D2BB7A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6EEF84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E77DA2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5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2DCB922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75B2EE5B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SSR)</w:t>
            </w:r>
          </w:p>
        </w:tc>
      </w:tr>
      <w:tr w:rsidR="00BE3CD5" w:rsidRPr="00320024" w14:paraId="4ECF4567" w14:textId="77777777" w:rsidTr="00BE3CD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7C4B9B1E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263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B8ABFB6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E9A60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hideMark/>
          </w:tcPr>
          <w:p w14:paraId="6293063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Galicia (Cova Da Serp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62B4F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0EC43B2D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191ED49D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2E7FC54A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00A66D5E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6037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BBE66AC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759ED1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5A7E1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Lugo (Galici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A44FD3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5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9971F7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59EF73E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11SSR)</w:t>
            </w:r>
          </w:p>
        </w:tc>
      </w:tr>
      <w:tr w:rsidR="00BE3CD5" w:rsidRPr="00320024" w14:paraId="255F9740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76C07176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2617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FCDA3F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1739E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S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16301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Pennsylvan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3F808D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763382C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312CF92A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11SSR)</w:t>
            </w:r>
          </w:p>
        </w:tc>
      </w:tr>
      <w:tr w:rsidR="00BE3CD5" w:rsidRPr="00320024" w14:paraId="1863110A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5F3A47AB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2624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9DC47A8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B5DE61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S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21341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Vermon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D80BC9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14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3548BEB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42C84746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3F585992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2B91607C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42626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32F433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31C05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S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AB8D2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Vermon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53556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 xml:space="preserve">2014 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520045C1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6F80E830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BE"/>
              </w:rPr>
            </w:pPr>
            <w:r w:rsidRPr="00320024">
              <w:rPr>
                <w:rFonts w:ascii="Arial" w:hAnsi="Arial" w:cs="Arial"/>
                <w:lang w:val="fr-BE"/>
              </w:rPr>
              <w:t>Mt (SSU rRNA); Nuc (SSR)</w:t>
            </w:r>
          </w:p>
        </w:tc>
      </w:tr>
      <w:tr w:rsidR="00BE3CD5" w:rsidRPr="00320024" w14:paraId="27B5F763" w14:textId="77777777" w:rsidTr="00BE3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auto"/>
            <w:noWrap/>
            <w:hideMark/>
          </w:tcPr>
          <w:p w14:paraId="3B7111AD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37118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BBFF94E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CC0EEA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64D7F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BCDD1E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759" w:type="dxa"/>
            <w:shd w:val="clear" w:color="auto" w:fill="auto"/>
            <w:noWrap/>
            <w:hideMark/>
          </w:tcPr>
          <w:p w14:paraId="107B93F4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Unknown</w:t>
            </w:r>
          </w:p>
        </w:tc>
        <w:tc>
          <w:tcPr>
            <w:tcW w:w="2911" w:type="dxa"/>
            <w:shd w:val="clear" w:color="auto" w:fill="auto"/>
            <w:noWrap/>
            <w:hideMark/>
          </w:tcPr>
          <w:p w14:paraId="6FE7B920" w14:textId="77777777" w:rsidR="00371197" w:rsidRPr="00320024" w:rsidRDefault="00371197" w:rsidP="003711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SSR)</w:t>
            </w:r>
          </w:p>
        </w:tc>
      </w:tr>
      <w:tr w:rsidR="00BE3CD5" w:rsidRPr="00320024" w14:paraId="2985260B" w14:textId="77777777" w:rsidTr="00BE3CD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06710" w14:textId="77777777" w:rsidR="00371197" w:rsidRPr="00320024" w:rsidRDefault="00371197" w:rsidP="00371197">
            <w:pPr>
              <w:rPr>
                <w:rFonts w:ascii="Arial" w:hAnsi="Arial" w:cs="Arial"/>
                <w:b w:val="0"/>
                <w:bCs w:val="0"/>
              </w:rPr>
            </w:pPr>
            <w:r w:rsidRPr="00320024">
              <w:rPr>
                <w:rFonts w:ascii="Arial" w:hAnsi="Arial" w:cs="Arial"/>
                <w:b w:val="0"/>
                <w:bCs w:val="0"/>
              </w:rPr>
              <w:t>CMW37119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DE78F9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3D015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Canad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E2977C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Ontar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A526E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2006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90C77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320024">
              <w:rPr>
                <w:rFonts w:ascii="Arial" w:hAnsi="Arial" w:cs="Arial"/>
                <w:i/>
                <w:iCs/>
              </w:rPr>
              <w:t>Sirex noctilio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02E83" w14:textId="77777777" w:rsidR="00371197" w:rsidRPr="00320024" w:rsidRDefault="00371197" w:rsidP="00371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0024">
              <w:rPr>
                <w:rFonts w:ascii="Arial" w:hAnsi="Arial" w:cs="Arial"/>
              </w:rPr>
              <w:t>Nuc (SSR)</w:t>
            </w:r>
          </w:p>
        </w:tc>
      </w:tr>
    </w:tbl>
    <w:p w14:paraId="74112E4A" w14:textId="77777777" w:rsidR="00371197" w:rsidRPr="00320024" w:rsidRDefault="00371197">
      <w:pPr>
        <w:rPr>
          <w:rFonts w:ascii="Arial" w:hAnsi="Arial" w:cs="Arial"/>
        </w:rPr>
      </w:pPr>
    </w:p>
    <w:p w14:paraId="263A889C" w14:textId="77777777" w:rsidR="00371197" w:rsidRPr="00320024" w:rsidRDefault="00371197" w:rsidP="00371197">
      <w:pPr>
        <w:spacing w:line="360" w:lineRule="auto"/>
        <w:rPr>
          <w:rFonts w:ascii="Arial" w:hAnsi="Arial" w:cs="Arial"/>
          <w:kern w:val="2"/>
          <w:lang w:val="en-GB"/>
          <w14:ligatures w14:val="standardContextual"/>
        </w:rPr>
      </w:pPr>
      <w:r w:rsidRPr="00320024">
        <w:rPr>
          <w:rFonts w:ascii="Arial" w:hAnsi="Arial" w:cs="Arial"/>
          <w:kern w:val="2"/>
          <w14:ligatures w14:val="standardContextual"/>
        </w:rPr>
        <w:t>*CMW= culture collection of the Forestry and Agricultural Biotechnology Institute (FABI)</w:t>
      </w:r>
      <w:r w:rsidRPr="00320024">
        <w:rPr>
          <w:rFonts w:ascii="Arial" w:hAnsi="Arial" w:cs="Arial"/>
          <w:kern w:val="2"/>
          <w:lang w:val="en-GB"/>
          <w14:ligatures w14:val="standardContextual"/>
        </w:rPr>
        <w:t>, University of Pretoria</w:t>
      </w:r>
    </w:p>
    <w:p w14:paraId="2E978344" w14:textId="77777777" w:rsidR="00371197" w:rsidRPr="00320024" w:rsidRDefault="00371197" w:rsidP="00371197">
      <w:pPr>
        <w:spacing w:line="360" w:lineRule="auto"/>
        <w:rPr>
          <w:rFonts w:ascii="Arial" w:hAnsi="Arial" w:cs="Arial"/>
          <w:kern w:val="2"/>
          <w14:ligatures w14:val="standardContextual"/>
        </w:rPr>
      </w:pPr>
      <w:r w:rsidRPr="00320024">
        <w:rPr>
          <w:rFonts w:ascii="Arial" w:hAnsi="Arial" w:cs="Arial"/>
          <w:b/>
          <w:bCs/>
          <w:kern w:val="2"/>
          <w14:ligatures w14:val="standardContextual"/>
        </w:rPr>
        <w:t>*</w:t>
      </w:r>
      <w:r w:rsidRPr="00320024">
        <w:rPr>
          <w:rFonts w:ascii="Arial" w:hAnsi="Arial" w:cs="Arial"/>
          <w:kern w:val="2"/>
          <w14:ligatures w14:val="standardContextual"/>
        </w:rPr>
        <w:t xml:space="preserve">Gene regions= refers to the molecular markers used to analyze these CMW </w:t>
      </w:r>
      <w:r w:rsidRPr="00320024">
        <w:rPr>
          <w:rFonts w:ascii="Arial" w:hAnsi="Arial" w:cs="Arial"/>
          <w:i/>
          <w:iCs/>
          <w:kern w:val="2"/>
          <w14:ligatures w14:val="standardContextual"/>
        </w:rPr>
        <w:t>A. areolatum</w:t>
      </w:r>
      <w:r w:rsidRPr="00320024">
        <w:rPr>
          <w:rFonts w:ascii="Arial" w:hAnsi="Arial" w:cs="Arial"/>
          <w:kern w:val="2"/>
          <w14:ligatures w14:val="standardContextual"/>
        </w:rPr>
        <w:t xml:space="preserve"> isolates </w:t>
      </w:r>
    </w:p>
    <w:p w14:paraId="3B835CAA" w14:textId="77777777" w:rsidR="00371197" w:rsidRPr="00320024" w:rsidRDefault="00371197">
      <w:pPr>
        <w:rPr>
          <w:rFonts w:ascii="Arial" w:hAnsi="Arial" w:cs="Arial"/>
        </w:rPr>
      </w:pPr>
    </w:p>
    <w:sectPr w:rsidR="00371197" w:rsidRPr="00320024" w:rsidSect="001976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197"/>
    <w:rsid w:val="001976AE"/>
    <w:rsid w:val="00320024"/>
    <w:rsid w:val="00363792"/>
    <w:rsid w:val="00371197"/>
    <w:rsid w:val="005353FB"/>
    <w:rsid w:val="005A40F1"/>
    <w:rsid w:val="00884462"/>
    <w:rsid w:val="00BE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28C6E18"/>
  <w15:chartTrackingRefBased/>
  <w15:docId w15:val="{555AED99-F6E8-4962-B98F-500A3661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3711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19</Characters>
  <Application>Microsoft Office Word</Application>
  <DocSecurity>0</DocSecurity>
  <Lines>231</Lines>
  <Paragraphs>220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hiwot Eshetu</dc:creator>
  <cp:keywords/>
  <dc:description/>
  <cp:lastModifiedBy>Firehiwot Eshetu</cp:lastModifiedBy>
  <cp:revision>4</cp:revision>
  <dcterms:created xsi:type="dcterms:W3CDTF">2024-01-09T07:28:00Z</dcterms:created>
  <dcterms:modified xsi:type="dcterms:W3CDTF">2024-03-0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0164d-556d-4dcc-a102-90ec52959094</vt:lpwstr>
  </property>
</Properties>
</file>